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D5A00" w14:textId="40E0CF16" w:rsidR="00B55C37" w:rsidRDefault="00B55C37">
      <w:pPr>
        <w:rPr>
          <w:color w:val="000000" w:themeColor="text1"/>
        </w:rPr>
      </w:pPr>
      <w:r>
        <w:rPr>
          <w:lang w:val="en-AU"/>
        </w:rPr>
        <w:t xml:space="preserve">Supplement </w:t>
      </w:r>
      <w:r w:rsidR="00F80541">
        <w:rPr>
          <w:lang w:val="en-AU"/>
        </w:rPr>
        <w:t>3</w:t>
      </w:r>
      <w:r>
        <w:rPr>
          <w:lang w:val="en-AU"/>
        </w:rPr>
        <w:t xml:space="preserve">: </w:t>
      </w:r>
      <w:r w:rsidRPr="00F43FF4">
        <w:rPr>
          <w:color w:val="000000" w:themeColor="text1"/>
        </w:rPr>
        <w:t>Scoping Review Data Extraction Template</w:t>
      </w:r>
    </w:p>
    <w:tbl>
      <w:tblPr>
        <w:tblStyle w:val="TableGrid"/>
        <w:tblW w:w="5000" w:type="pct"/>
        <w:tblLayout w:type="fixed"/>
        <w:tblCellMar>
          <w:top w:w="28" w:type="dxa"/>
          <w:bottom w:w="28" w:type="dxa"/>
        </w:tblCellMar>
        <w:tblLook w:val="0660" w:firstRow="1" w:lastRow="1" w:firstColumn="0" w:lastColumn="0" w:noHBand="1" w:noVBand="1"/>
      </w:tblPr>
      <w:tblGrid>
        <w:gridCol w:w="1588"/>
        <w:gridCol w:w="1991"/>
        <w:gridCol w:w="5437"/>
      </w:tblGrid>
      <w:tr w:rsidR="00B55C37" w:rsidRPr="00BE4FC3" w14:paraId="569148D3" w14:textId="77777777" w:rsidTr="004600C7">
        <w:trPr>
          <w:cantSplit/>
          <w:tblHeader/>
        </w:trPr>
        <w:tc>
          <w:tcPr>
            <w:tcW w:w="881" w:type="pct"/>
            <w:noWrap/>
          </w:tcPr>
          <w:p w14:paraId="520BD281" w14:textId="77777777" w:rsidR="00B55C37" w:rsidRPr="00BE4FC3" w:rsidRDefault="00B55C37" w:rsidP="004600C7">
            <w:pPr>
              <w:spacing w:after="120" w:line="276" w:lineRule="auto"/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</w:pPr>
            <w:r w:rsidRPr="00BE4FC3"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  <w:t>Article title</w:t>
            </w:r>
          </w:p>
        </w:tc>
        <w:tc>
          <w:tcPr>
            <w:tcW w:w="1104" w:type="pct"/>
          </w:tcPr>
          <w:p w14:paraId="2A9776E8" w14:textId="77777777" w:rsidR="00B55C37" w:rsidRPr="00BE4FC3" w:rsidRDefault="00B55C37" w:rsidP="004600C7">
            <w:pPr>
              <w:spacing w:after="120" w:line="276" w:lineRule="auto"/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</w:pPr>
            <w:r w:rsidRPr="00BE4FC3"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  <w:t>Setting, method of article/study, and service-initiated contact method</w:t>
            </w:r>
          </w:p>
        </w:tc>
        <w:tc>
          <w:tcPr>
            <w:tcW w:w="3015" w:type="pct"/>
          </w:tcPr>
          <w:p w14:paraId="0FB9662B" w14:textId="77777777" w:rsidR="00B55C37" w:rsidRPr="00BE4FC3" w:rsidRDefault="00B55C37" w:rsidP="004600C7">
            <w:pPr>
              <w:spacing w:after="120" w:line="276" w:lineRule="auto"/>
              <w:rPr>
                <w:rFonts w:ascii="PT Sans" w:hAnsi="PT Sans"/>
                <w:b/>
                <w:color w:val="000000" w:themeColor="text1"/>
                <w:sz w:val="20"/>
                <w:szCs w:val="20"/>
                <w:u w:val="single"/>
              </w:rPr>
            </w:pPr>
            <w:r w:rsidRPr="00BE4FC3"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  <w:t xml:space="preserve">Risk screening, assessment of need with bereaved, purpose of service-initiated bereavement </w:t>
            </w:r>
            <w:proofErr w:type="gramStart"/>
            <w:r w:rsidRPr="00BE4FC3"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  <w:t>contact</w:t>
            </w:r>
            <w:proofErr w:type="gramEnd"/>
            <w:r w:rsidRPr="00BE4FC3">
              <w:rPr>
                <w:rFonts w:ascii="PT Sans" w:hAnsi="PT Sans"/>
                <w:b/>
                <w:color w:val="000000" w:themeColor="text1"/>
                <w:sz w:val="20"/>
                <w:szCs w:val="20"/>
              </w:rPr>
              <w:t xml:space="preserve"> informing about and commencing support </w:t>
            </w:r>
          </w:p>
        </w:tc>
      </w:tr>
      <w:tr w:rsidR="00B55C37" w:rsidRPr="00BE4FC3" w14:paraId="2D735592" w14:textId="77777777" w:rsidTr="004600C7">
        <w:trPr>
          <w:cantSplit/>
        </w:trPr>
        <w:tc>
          <w:tcPr>
            <w:tcW w:w="881" w:type="pct"/>
            <w:noWrap/>
          </w:tcPr>
          <w:p w14:paraId="1EA3B240" w14:textId="14C24720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</w:rPr>
            </w:pPr>
          </w:p>
          <w:p w14:paraId="08FA14CC" w14:textId="77777777" w:rsidR="00B55C37" w:rsidRPr="00BE4FC3" w:rsidRDefault="00B55C37" w:rsidP="004600C7">
            <w:pPr>
              <w:tabs>
                <w:tab w:val="left" w:pos="488"/>
              </w:tabs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</w:rPr>
            </w:pPr>
          </w:p>
          <w:p w14:paraId="7CFC9DE3" w14:textId="1B5B330D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</w:rPr>
            </w:pPr>
            <w:r w:rsidRPr="00BE4FC3">
              <w:rPr>
                <w:rFonts w:ascii="PT Sans" w:hAnsi="PT Sans"/>
                <w:color w:val="000000" w:themeColor="text1"/>
                <w:sz w:val="20"/>
                <w:szCs w:val="20"/>
              </w:rPr>
              <w:t xml:space="preserve">Funding: </w:t>
            </w:r>
          </w:p>
          <w:p w14:paraId="02420E1F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</w:rPr>
            </w:pPr>
          </w:p>
        </w:tc>
        <w:tc>
          <w:tcPr>
            <w:tcW w:w="1104" w:type="pct"/>
          </w:tcPr>
          <w:p w14:paraId="3B246A18" w14:textId="77777777" w:rsidR="00B55C37" w:rsidRPr="00BE4FC3" w:rsidRDefault="00B55C37" w:rsidP="004600C7">
            <w:pPr>
              <w:spacing w:after="120" w:line="240" w:lineRule="auto"/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</w:pPr>
          </w:p>
          <w:p w14:paraId="7F06E259" w14:textId="77777777" w:rsidR="00B55C37" w:rsidRPr="00BE4FC3" w:rsidRDefault="00B55C37" w:rsidP="004600C7">
            <w:pPr>
              <w:spacing w:after="120" w:line="240" w:lineRule="auto"/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</w:pPr>
          </w:p>
          <w:p w14:paraId="46267A0D" w14:textId="77777777" w:rsidR="00B55C37" w:rsidRPr="00BE4FC3" w:rsidRDefault="00B55C37" w:rsidP="004600C7">
            <w:pPr>
              <w:spacing w:after="120" w:line="240" w:lineRule="auto"/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</w:pPr>
          </w:p>
          <w:p w14:paraId="4D251904" w14:textId="77777777" w:rsidR="00B55C37" w:rsidRPr="00BE4FC3" w:rsidRDefault="00B55C37" w:rsidP="004600C7">
            <w:pPr>
              <w:spacing w:after="120" w:line="240" w:lineRule="auto"/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</w:pPr>
            <w:r w:rsidRPr="00BE4FC3"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  <w:t xml:space="preserve">Service-initiated bereavement service contact method </w:t>
            </w:r>
          </w:p>
          <w:p w14:paraId="233D958E" w14:textId="77777777" w:rsidR="00B55C37" w:rsidRPr="00BE4FC3" w:rsidRDefault="00B55C37" w:rsidP="004600C7">
            <w:pPr>
              <w:spacing w:after="120" w:line="240" w:lineRule="auto"/>
              <w:ind w:right="35"/>
              <w:rPr>
                <w:rFonts w:ascii="PT Sans" w:hAnsi="PT Sans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15" w:type="pct"/>
          </w:tcPr>
          <w:p w14:paraId="0C9F4008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</w:rPr>
            </w:pPr>
            <w:r w:rsidRPr="00BE4FC3"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  <w:t>Risk screen</w:t>
            </w:r>
            <w:r w:rsidRPr="00BE4FC3">
              <w:rPr>
                <w:rFonts w:ascii="PT Sans" w:hAnsi="PT Sans"/>
                <w:color w:val="000000" w:themeColor="text1"/>
                <w:sz w:val="20"/>
                <w:szCs w:val="20"/>
              </w:rPr>
              <w:t xml:space="preserve">: </w:t>
            </w:r>
          </w:p>
          <w:p w14:paraId="54682568" w14:textId="77777777" w:rsidR="00B55C37" w:rsidRPr="00BE4FC3" w:rsidRDefault="00B55C37" w:rsidP="004600C7">
            <w:pPr>
              <w:pStyle w:val="DecimalAligned"/>
              <w:spacing w:after="120" w:line="480" w:lineRule="auto"/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3A6FF0F5" w14:textId="77777777" w:rsidR="00B55C37" w:rsidRPr="00BE4FC3" w:rsidRDefault="00B55C37" w:rsidP="004600C7">
            <w:pPr>
              <w:pStyle w:val="DecimalAligned"/>
              <w:spacing w:after="0" w:line="240" w:lineRule="auto"/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</w:pPr>
            <w:r w:rsidRPr="00BE4FC3"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  <w:t>Assessment of need for bereavement support with bereaved caregiver:</w:t>
            </w:r>
          </w:p>
          <w:p w14:paraId="737BA93D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</w:pPr>
          </w:p>
          <w:p w14:paraId="6A1878E0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</w:pPr>
          </w:p>
          <w:p w14:paraId="47E222FC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</w:pPr>
            <w:r w:rsidRPr="00BE4FC3"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  <w:t xml:space="preserve">Purpose: </w:t>
            </w:r>
          </w:p>
          <w:p w14:paraId="4964EFD1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</w:pPr>
          </w:p>
          <w:p w14:paraId="40510FB3" w14:textId="77777777" w:rsidR="00B55C37" w:rsidRPr="00BE4FC3" w:rsidRDefault="00B55C37" w:rsidP="004600C7">
            <w:pPr>
              <w:spacing w:after="120" w:line="480" w:lineRule="auto"/>
              <w:rPr>
                <w:rFonts w:ascii="PT Sans" w:hAnsi="PT Sans"/>
                <w:color w:val="000000" w:themeColor="text1"/>
                <w:sz w:val="20"/>
                <w:szCs w:val="20"/>
                <w:u w:val="single"/>
              </w:rPr>
            </w:pPr>
          </w:p>
          <w:p w14:paraId="00D419A7" w14:textId="77777777" w:rsidR="00B55C37" w:rsidRPr="00BE4FC3" w:rsidRDefault="00B55C37" w:rsidP="004600C7">
            <w:pPr>
              <w:pStyle w:val="DecimalAligned"/>
              <w:tabs>
                <w:tab w:val="clear" w:pos="360"/>
                <w:tab w:val="decimal" w:pos="34"/>
              </w:tabs>
              <w:spacing w:after="120" w:line="480" w:lineRule="auto"/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</w:pPr>
            <w:r w:rsidRPr="00BE4FC3"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  <w:t>Informing about support versus commencing:</w:t>
            </w:r>
          </w:p>
          <w:p w14:paraId="63E8C40D" w14:textId="77777777" w:rsidR="00B55C37" w:rsidRPr="00BE4FC3" w:rsidRDefault="00B55C37" w:rsidP="004600C7">
            <w:pPr>
              <w:pStyle w:val="DecimalAligned"/>
              <w:tabs>
                <w:tab w:val="clear" w:pos="360"/>
                <w:tab w:val="decimal" w:pos="34"/>
              </w:tabs>
              <w:spacing w:after="120" w:line="480" w:lineRule="auto"/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</w:pPr>
          </w:p>
          <w:p w14:paraId="73B62340" w14:textId="77777777" w:rsidR="00B55C37" w:rsidRPr="00BE4FC3" w:rsidRDefault="00B55C37" w:rsidP="004600C7">
            <w:pPr>
              <w:pStyle w:val="DecimalAligned"/>
              <w:tabs>
                <w:tab w:val="clear" w:pos="360"/>
                <w:tab w:val="decimal" w:pos="34"/>
              </w:tabs>
              <w:spacing w:after="120" w:line="480" w:lineRule="auto"/>
              <w:rPr>
                <w:rFonts w:ascii="PT Sans" w:hAnsi="PT Sans" w:cs="Times New Roman"/>
                <w:color w:val="000000" w:themeColor="text1"/>
                <w:sz w:val="20"/>
                <w:szCs w:val="20"/>
                <w:u w:val="single"/>
              </w:rPr>
            </w:pPr>
          </w:p>
        </w:tc>
      </w:tr>
    </w:tbl>
    <w:p w14:paraId="2E4AED68" w14:textId="77777777" w:rsidR="00B55C37" w:rsidRPr="00B55C37" w:rsidRDefault="00B55C37">
      <w:pPr>
        <w:rPr>
          <w:lang w:val="en-AU"/>
        </w:rPr>
      </w:pPr>
    </w:p>
    <w:sectPr w:rsidR="00B55C37" w:rsidRPr="00B55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8DA788" w14:textId="77777777" w:rsidR="00FA2748" w:rsidRDefault="00FA2748" w:rsidP="00B55C37">
      <w:pPr>
        <w:spacing w:after="0" w:line="240" w:lineRule="auto"/>
      </w:pPr>
      <w:r>
        <w:separator/>
      </w:r>
    </w:p>
  </w:endnote>
  <w:endnote w:type="continuationSeparator" w:id="0">
    <w:p w14:paraId="2CE6341C" w14:textId="77777777" w:rsidR="00FA2748" w:rsidRDefault="00FA2748" w:rsidP="00B55C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(Body CS)">
    <w:altName w:val="Arial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E1857F" w14:textId="77777777" w:rsidR="00FA2748" w:rsidRDefault="00FA2748" w:rsidP="00B55C37">
      <w:pPr>
        <w:spacing w:after="0" w:line="240" w:lineRule="auto"/>
      </w:pPr>
      <w:r>
        <w:separator/>
      </w:r>
    </w:p>
  </w:footnote>
  <w:footnote w:type="continuationSeparator" w:id="0">
    <w:p w14:paraId="35F4B19B" w14:textId="77777777" w:rsidR="00FA2748" w:rsidRDefault="00FA2748" w:rsidP="00B55C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1432A0"/>
    <w:multiLevelType w:val="multilevel"/>
    <w:tmpl w:val="AA865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EAF4AD0"/>
    <w:multiLevelType w:val="multilevel"/>
    <w:tmpl w:val="3384CC3C"/>
    <w:lvl w:ilvl="0">
      <w:start w:val="1"/>
      <w:numFmt w:val="decimal"/>
      <w:pStyle w:val="Heading1"/>
      <w:lvlText w:val="Chapter %1:"/>
      <w:lvlJc w:val="left"/>
      <w:pPr>
        <w:tabs>
          <w:tab w:val="num" w:pos="4253"/>
        </w:tabs>
        <w:ind w:left="4253" w:hanging="2126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52166838">
    <w:abstractNumId w:val="1"/>
  </w:num>
  <w:num w:numId="2" w16cid:durableId="1164273248">
    <w:abstractNumId w:val="1"/>
  </w:num>
  <w:num w:numId="3" w16cid:durableId="1274360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37"/>
    <w:rsid w:val="000243C3"/>
    <w:rsid w:val="000408F1"/>
    <w:rsid w:val="000925E9"/>
    <w:rsid w:val="000B7731"/>
    <w:rsid w:val="000E0533"/>
    <w:rsid w:val="00131876"/>
    <w:rsid w:val="00161D93"/>
    <w:rsid w:val="00166960"/>
    <w:rsid w:val="001C5305"/>
    <w:rsid w:val="002070C4"/>
    <w:rsid w:val="00244DA0"/>
    <w:rsid w:val="002A41A7"/>
    <w:rsid w:val="002D3480"/>
    <w:rsid w:val="002D4D11"/>
    <w:rsid w:val="002E2D22"/>
    <w:rsid w:val="002E5AF2"/>
    <w:rsid w:val="002E635F"/>
    <w:rsid w:val="002F6B42"/>
    <w:rsid w:val="002F72C9"/>
    <w:rsid w:val="00303E3B"/>
    <w:rsid w:val="00306D40"/>
    <w:rsid w:val="00343D9F"/>
    <w:rsid w:val="003600A8"/>
    <w:rsid w:val="00364592"/>
    <w:rsid w:val="003949F4"/>
    <w:rsid w:val="003B781B"/>
    <w:rsid w:val="003D60D3"/>
    <w:rsid w:val="003E15D6"/>
    <w:rsid w:val="003E79D3"/>
    <w:rsid w:val="003F531B"/>
    <w:rsid w:val="003F61AF"/>
    <w:rsid w:val="00415EF9"/>
    <w:rsid w:val="00420E59"/>
    <w:rsid w:val="004244A9"/>
    <w:rsid w:val="00446B84"/>
    <w:rsid w:val="004641EB"/>
    <w:rsid w:val="00472D80"/>
    <w:rsid w:val="004E14F4"/>
    <w:rsid w:val="004F20CD"/>
    <w:rsid w:val="004F788B"/>
    <w:rsid w:val="00502039"/>
    <w:rsid w:val="00522211"/>
    <w:rsid w:val="00570FCB"/>
    <w:rsid w:val="005827C7"/>
    <w:rsid w:val="005B1468"/>
    <w:rsid w:val="005E5B90"/>
    <w:rsid w:val="005F7CF2"/>
    <w:rsid w:val="00607F42"/>
    <w:rsid w:val="0062123D"/>
    <w:rsid w:val="00631F17"/>
    <w:rsid w:val="006D3603"/>
    <w:rsid w:val="006D6EEA"/>
    <w:rsid w:val="006F0AED"/>
    <w:rsid w:val="007133CD"/>
    <w:rsid w:val="007156B4"/>
    <w:rsid w:val="0073012B"/>
    <w:rsid w:val="00742C9A"/>
    <w:rsid w:val="00775AEA"/>
    <w:rsid w:val="007A2FFC"/>
    <w:rsid w:val="007B4151"/>
    <w:rsid w:val="007C6CE8"/>
    <w:rsid w:val="007F26AF"/>
    <w:rsid w:val="00806AB0"/>
    <w:rsid w:val="00847A9A"/>
    <w:rsid w:val="00857677"/>
    <w:rsid w:val="0086096E"/>
    <w:rsid w:val="00860B08"/>
    <w:rsid w:val="008652F9"/>
    <w:rsid w:val="008659FD"/>
    <w:rsid w:val="008A4CDF"/>
    <w:rsid w:val="008B4D6B"/>
    <w:rsid w:val="008B6AEA"/>
    <w:rsid w:val="008E6144"/>
    <w:rsid w:val="008E7299"/>
    <w:rsid w:val="008F07D2"/>
    <w:rsid w:val="00954945"/>
    <w:rsid w:val="00970EE3"/>
    <w:rsid w:val="00986E34"/>
    <w:rsid w:val="00986FE8"/>
    <w:rsid w:val="009B60B9"/>
    <w:rsid w:val="009D3C46"/>
    <w:rsid w:val="00A15439"/>
    <w:rsid w:val="00A82BB0"/>
    <w:rsid w:val="00A9297F"/>
    <w:rsid w:val="00AB43C7"/>
    <w:rsid w:val="00AB5BC4"/>
    <w:rsid w:val="00AB66EB"/>
    <w:rsid w:val="00AC1B81"/>
    <w:rsid w:val="00AC64AD"/>
    <w:rsid w:val="00AD22E5"/>
    <w:rsid w:val="00AE0347"/>
    <w:rsid w:val="00B074DC"/>
    <w:rsid w:val="00B55C37"/>
    <w:rsid w:val="00BA4CA0"/>
    <w:rsid w:val="00BF5A52"/>
    <w:rsid w:val="00C12312"/>
    <w:rsid w:val="00C677BD"/>
    <w:rsid w:val="00C86A6A"/>
    <w:rsid w:val="00CA6C35"/>
    <w:rsid w:val="00CB6BE9"/>
    <w:rsid w:val="00CC14B6"/>
    <w:rsid w:val="00CC4A11"/>
    <w:rsid w:val="00D10053"/>
    <w:rsid w:val="00D21706"/>
    <w:rsid w:val="00D879F6"/>
    <w:rsid w:val="00DC2D56"/>
    <w:rsid w:val="00DC31C7"/>
    <w:rsid w:val="00DE24C2"/>
    <w:rsid w:val="00DE7F64"/>
    <w:rsid w:val="00DF66AE"/>
    <w:rsid w:val="00E05CF5"/>
    <w:rsid w:val="00E539C5"/>
    <w:rsid w:val="00E638F7"/>
    <w:rsid w:val="00E91F82"/>
    <w:rsid w:val="00E925DA"/>
    <w:rsid w:val="00EC1E1B"/>
    <w:rsid w:val="00ED160F"/>
    <w:rsid w:val="00EE3758"/>
    <w:rsid w:val="00EF2DE7"/>
    <w:rsid w:val="00F048BB"/>
    <w:rsid w:val="00F25A6B"/>
    <w:rsid w:val="00F36C8F"/>
    <w:rsid w:val="00F469F1"/>
    <w:rsid w:val="00F54B3C"/>
    <w:rsid w:val="00F613F3"/>
    <w:rsid w:val="00F637E5"/>
    <w:rsid w:val="00F701BB"/>
    <w:rsid w:val="00F80541"/>
    <w:rsid w:val="00F84096"/>
    <w:rsid w:val="00FA2748"/>
    <w:rsid w:val="00FC200F"/>
    <w:rsid w:val="00FD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21A5D"/>
  <w15:chartTrackingRefBased/>
  <w15:docId w15:val="{A99D5EA9-0691-1E4E-827D-886B33601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FCB"/>
    <w:pPr>
      <w:widowControl w:val="0"/>
      <w:suppressAutoHyphens/>
      <w:snapToGrid w:val="0"/>
      <w:spacing w:after="240" w:line="360" w:lineRule="auto"/>
    </w:pPr>
    <w:rPr>
      <w:rFonts w:eastAsiaTheme="majorEastAsia" w:cstheme="majorBidi"/>
      <w:szCs w:val="22"/>
    </w:rPr>
  </w:style>
  <w:style w:type="paragraph" w:styleId="Heading1">
    <w:name w:val="heading 1"/>
    <w:aliases w:val="PhD Heading 1"/>
    <w:basedOn w:val="Normal"/>
    <w:next w:val="Normal"/>
    <w:link w:val="Heading1Char"/>
    <w:uiPriority w:val="9"/>
    <w:qFormat/>
    <w:rsid w:val="004F20CD"/>
    <w:pPr>
      <w:keepNext/>
      <w:numPr>
        <w:numId w:val="2"/>
      </w:numPr>
      <w:pBdr>
        <w:bottom w:val="single" w:sz="8" w:space="6" w:color="auto"/>
      </w:pBdr>
      <w:spacing w:after="480" w:line="240" w:lineRule="auto"/>
      <w:jc w:val="center"/>
      <w:outlineLvl w:val="0"/>
    </w:pPr>
    <w:rPr>
      <w:rFonts w:eastAsia="Times New Roman" w:cs="Times New Roman"/>
      <w:b/>
      <w:caps/>
      <w:sz w:val="32"/>
      <w:szCs w:val="20"/>
    </w:rPr>
  </w:style>
  <w:style w:type="paragraph" w:styleId="Heading2">
    <w:name w:val="heading 2"/>
    <w:aliases w:val="PhD Heading 2"/>
    <w:basedOn w:val="Normal"/>
    <w:next w:val="Normal"/>
    <w:link w:val="Heading2Char"/>
    <w:uiPriority w:val="9"/>
    <w:qFormat/>
    <w:rsid w:val="004F20CD"/>
    <w:pPr>
      <w:keepNext/>
      <w:numPr>
        <w:ilvl w:val="1"/>
        <w:numId w:val="3"/>
      </w:numPr>
      <w:tabs>
        <w:tab w:val="num" w:pos="567"/>
        <w:tab w:val="left" w:pos="720"/>
      </w:tabs>
      <w:spacing w:before="300" w:line="240" w:lineRule="auto"/>
      <w:ind w:left="567" w:hanging="567"/>
      <w:contextualSpacing/>
      <w:outlineLvl w:val="1"/>
    </w:pPr>
    <w:rPr>
      <w:rFonts w:eastAsia="Times New Roman" w:cs="Times New Roman"/>
      <w:b/>
      <w:caps/>
      <w:sz w:val="28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C37"/>
    <w:pPr>
      <w:keepNext/>
      <w:keepLines/>
      <w:spacing w:before="160" w:after="80"/>
      <w:outlineLvl w:val="2"/>
    </w:pPr>
    <w:rPr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C37"/>
    <w:pPr>
      <w:keepNext/>
      <w:keepLines/>
      <w:spacing w:before="80" w:after="40"/>
      <w:outlineLvl w:val="3"/>
    </w:pPr>
    <w:rPr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C37"/>
    <w:pPr>
      <w:keepNext/>
      <w:keepLines/>
      <w:spacing w:before="80" w:after="40"/>
      <w:outlineLvl w:val="4"/>
    </w:pPr>
    <w:rPr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C37"/>
    <w:pPr>
      <w:keepNext/>
      <w:keepLines/>
      <w:spacing w:before="40" w:after="0"/>
      <w:outlineLvl w:val="5"/>
    </w:pPr>
    <w:rPr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C37"/>
    <w:pPr>
      <w:keepNext/>
      <w:keepLines/>
      <w:spacing w:before="40" w:after="0"/>
      <w:outlineLvl w:val="6"/>
    </w:pPr>
    <w:rPr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C37"/>
    <w:pPr>
      <w:keepNext/>
      <w:keepLines/>
      <w:spacing w:after="0"/>
      <w:outlineLvl w:val="7"/>
    </w:pPr>
    <w:rPr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C37"/>
    <w:pPr>
      <w:keepNext/>
      <w:keepLines/>
      <w:spacing w:after="0"/>
      <w:outlineLvl w:val="8"/>
    </w:pPr>
    <w:rPr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uiPriority w:val="9"/>
    <w:rsid w:val="004F20CD"/>
    <w:rPr>
      <w:rFonts w:eastAsia="Times New Roman" w:cs="Times New Roman"/>
      <w:b/>
      <w:caps/>
      <w:sz w:val="32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uiPriority w:val="9"/>
    <w:rsid w:val="004F20CD"/>
    <w:rPr>
      <w:rFonts w:eastAsia="Times New Roman" w:cs="Times New Roman"/>
      <w:b/>
      <w:caps/>
      <w:sz w:val="28"/>
      <w:szCs w:val="20"/>
    </w:rPr>
  </w:style>
  <w:style w:type="paragraph" w:styleId="ListParagraph">
    <w:name w:val="List Paragraph"/>
    <w:basedOn w:val="Normal"/>
    <w:uiPriority w:val="34"/>
    <w:qFormat/>
    <w:rsid w:val="00F84096"/>
    <w:pPr>
      <w:tabs>
        <w:tab w:val="left" w:pos="720"/>
      </w:tabs>
      <w:spacing w:after="120"/>
      <w:ind w:left="720"/>
      <w:contextualSpacing/>
    </w:pPr>
    <w:rPr>
      <w:rFonts w:eastAsia="Times New Roman" w:cs="Times New Roman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qFormat/>
    <w:rsid w:val="00742C9A"/>
    <w:pPr>
      <w:tabs>
        <w:tab w:val="left" w:pos="720"/>
      </w:tabs>
      <w:adjustRightInd w:val="0"/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2C9A"/>
    <w:rPr>
      <w:rFonts w:eastAsia="Times New Roman" w:cs="Times New Roman"/>
      <w:sz w:val="18"/>
      <w:szCs w:val="20"/>
    </w:rPr>
  </w:style>
  <w:style w:type="paragraph" w:styleId="Caption">
    <w:name w:val="caption"/>
    <w:basedOn w:val="Normal"/>
    <w:qFormat/>
    <w:rsid w:val="00F84096"/>
    <w:pPr>
      <w:tabs>
        <w:tab w:val="left" w:pos="720"/>
      </w:tabs>
      <w:spacing w:before="120" w:after="120" w:line="240" w:lineRule="auto"/>
    </w:pPr>
    <w:rPr>
      <w:rFonts w:eastAsia="Times New Roman" w:cs="Times New Roman"/>
      <w:b/>
      <w:sz w:val="22"/>
      <w:szCs w:val="24"/>
      <w:lang w:eastAsia="en-GB"/>
    </w:rPr>
  </w:style>
  <w:style w:type="paragraph" w:customStyle="1" w:styleId="TableParagraph">
    <w:name w:val="Table Paragraph"/>
    <w:basedOn w:val="Normal"/>
    <w:uiPriority w:val="1"/>
    <w:qFormat/>
    <w:rsid w:val="007B4151"/>
    <w:pPr>
      <w:suppressAutoHyphens w:val="0"/>
      <w:spacing w:after="0" w:line="240" w:lineRule="auto"/>
      <w:textboxTightWrap w:val="allLines"/>
    </w:pPr>
    <w:rPr>
      <w:rFonts w:eastAsiaTheme="minorHAnsi" w:cs="Arial (Body CS)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77BD"/>
    <w:pPr>
      <w:framePr w:wrap="around" w:vAnchor="text" w:hAnchor="text" w:xAlign="center" w:y="1"/>
      <w:numPr>
        <w:ilvl w:val="1"/>
      </w:numPr>
      <w:tabs>
        <w:tab w:val="left" w:pos="720"/>
      </w:tabs>
      <w:spacing w:after="120" w:line="240" w:lineRule="auto"/>
    </w:pPr>
    <w:rPr>
      <w:rFonts w:eastAsiaTheme="minorHAnsi" w:cs="Arial (Body CS)"/>
      <w:color w:val="000000" w:themeColor="text1"/>
      <w:spacing w:val="15"/>
      <w:sz w:val="20"/>
      <w:szCs w:val="24"/>
      <w:lang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C677BD"/>
    <w:rPr>
      <w:rFonts w:cs="Arial (Body CS)"/>
      <w:color w:val="000000" w:themeColor="text1"/>
      <w:spacing w:val="15"/>
      <w:sz w:val="20"/>
      <w:lang w:eastAsia="en-GB"/>
    </w:rPr>
  </w:style>
  <w:style w:type="paragraph" w:customStyle="1" w:styleId="reference">
    <w:name w:val="reference"/>
    <w:basedOn w:val="Normal"/>
    <w:qFormat/>
    <w:rsid w:val="003E15D6"/>
    <w:pPr>
      <w:widowControl/>
      <w:suppressAutoHyphens w:val="0"/>
      <w:spacing w:before="100" w:beforeAutospacing="1" w:after="100" w:afterAutospacing="1" w:line="240" w:lineRule="auto"/>
      <w:ind w:left="720" w:hanging="720"/>
    </w:pPr>
    <w:rPr>
      <w:rFonts w:eastAsia="Times New Roman" w:cs="Times New Roman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C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C37"/>
    <w:rPr>
      <w:rFonts w:eastAsiaTheme="majorEastAsia" w:cstheme="majorBidi"/>
      <w:i/>
      <w:iCs/>
      <w:color w:val="0F4761" w:themeColor="accent1" w:themeShade="BF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C37"/>
    <w:rPr>
      <w:rFonts w:eastAsiaTheme="majorEastAsia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C37"/>
    <w:rPr>
      <w:rFonts w:eastAsiaTheme="majorEastAsia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C37"/>
    <w:rPr>
      <w:rFonts w:eastAsiaTheme="majorEastAsia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C37"/>
    <w:rPr>
      <w:rFonts w:eastAsiaTheme="majorEastAsia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C37"/>
    <w:rPr>
      <w:rFonts w:eastAsiaTheme="majorEastAsia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55C37"/>
    <w:pPr>
      <w:spacing w:after="80" w:line="240" w:lineRule="auto"/>
      <w:contextualSpacing/>
    </w:pPr>
    <w:rPr>
      <w:rFonts w:asciiTheme="majorHAnsi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B55C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C37"/>
    <w:rPr>
      <w:rFonts w:eastAsiaTheme="majorEastAsia" w:cstheme="majorBidi"/>
      <w:i/>
      <w:iCs/>
      <w:color w:val="404040" w:themeColor="text1" w:themeTint="BF"/>
      <w:szCs w:val="22"/>
    </w:rPr>
  </w:style>
  <w:style w:type="character" w:styleId="IntenseEmphasis">
    <w:name w:val="Intense Emphasis"/>
    <w:basedOn w:val="DefaultParagraphFont"/>
    <w:uiPriority w:val="21"/>
    <w:qFormat/>
    <w:rsid w:val="00B55C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C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C37"/>
    <w:rPr>
      <w:rFonts w:eastAsiaTheme="majorEastAsia" w:cstheme="majorBidi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B55C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55C37"/>
    <w:rPr>
      <w:rFonts w:ascii="Times New Roman" w:eastAsia="Times New Roman" w:hAnsi="Times New Roman" w:cs="Times New Roman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B55C37"/>
    <w:pPr>
      <w:widowControl/>
      <w:tabs>
        <w:tab w:val="decimal" w:pos="360"/>
      </w:tabs>
      <w:suppressAutoHyphens w:val="0"/>
      <w:snapToGrid/>
      <w:spacing w:after="200" w:line="276" w:lineRule="auto"/>
    </w:pPr>
    <w:rPr>
      <w:rFonts w:eastAsiaTheme="minorEastAsia" w:cstheme="minorBidi"/>
      <w:kern w:val="0"/>
      <w:sz w:val="22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Jurgens</dc:creator>
  <cp:keywords/>
  <dc:description/>
  <cp:lastModifiedBy>Kate Jurgens</cp:lastModifiedBy>
  <cp:revision>2</cp:revision>
  <dcterms:created xsi:type="dcterms:W3CDTF">2025-01-19T01:49:00Z</dcterms:created>
  <dcterms:modified xsi:type="dcterms:W3CDTF">2025-01-19T01:49:00Z</dcterms:modified>
</cp:coreProperties>
</file>